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Sequences of the primers used in this paper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80"/>
        <w:gridCol w:w="8350"/>
      </w:tblGrid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plified cDN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mers couple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 of the primers</w:t>
            </w:r>
          </w:p>
        </w:tc>
      </w:tr>
      <w:tr>
        <w:trPr/>
        <w:tc>
          <w:tcPr>
            <w:tcW w:w="142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rimers for the construction of the PA1 and PA1 truncated variants expression plasmid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PA1</w:t>
            </w:r>
            <w:r>
              <w:rPr>
                <w:lang w:val="pt-BR"/>
              </w:rPr>
              <w:t xml:space="preserve"> cDNA (SS-PA1b-PP-PA1a-PP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ac1PA1F BamH1PA1R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GAGCTCTTAAGCAGTGGAAACACTC 3’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 ATTGGATCCATGGCTTCCGTT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A1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F Sac 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R BamH1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GAGCTCTTATCCAGATGGATTTCTGC 3’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 AAGGATCCATGGCAAGCTGCAATGGG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S-PA1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F Sac 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R BamH1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GAGCTCTTATCCAGATGGATTTCTGC 3’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TGGATCCATGGCTTCCGTT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S-PA1b-P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F+pp1 Sac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R BamH1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CTGAGCTCTTAATTCCCCTTCAAGAAAACTCC 3’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TGGATCCATGGCTTCCGTT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it-IT"/>
              </w:rPr>
              <w:t>SS-PA1b-PP-PA1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aF Sac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R BamH1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CTGAGCTCTTAGTCTTTTGGGGTAATCTTAG 3’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TGGATCCATGGCTTCCGTT 3’</w:t>
            </w:r>
          </w:p>
        </w:tc>
      </w:tr>
      <w:tr>
        <w:trPr/>
        <w:tc>
          <w:tcPr>
            <w:tcW w:w="142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lang w:val="en-US"/>
              </w:rPr>
              <w:t>Primers for the directed mutagenesi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 1 SnaB1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lang w:val="en-US"/>
              </w:rPr>
              <w:t>SnaB1PA1F</w:t>
            </w:r>
            <w:r>
              <w:rPr>
                <w:highlight w:val="red"/>
                <w:lang w:val="en-US"/>
              </w:rPr>
              <w:t xml:space="preserve"> </w:t>
            </w:r>
            <w:r>
              <w:rPr>
                <w:lang w:val="en-US"/>
              </w:rPr>
              <w:t xml:space="preserve">BamH1PA1R 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 GCAGCTTGCTGCTCCTACGTATTT  3’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 ATTGGATCCATGGCTTCCGTT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PCR 2 SnaB1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lang w:val="en-US"/>
              </w:rPr>
              <w:t xml:space="preserve">SnaB1PA1R Sac1PA1 F 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 AAATACGTAGGAGCAGCAAGCTGC 3’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GAGCTCTTAAGCAGTGGAAACACTC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PCR 3 SnaB1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lang w:val="en-US"/>
              </w:rPr>
              <w:t>Sac1PA1F BamH1PA1R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GAGCTCTTAAGCAGTGGAAACACTC 3’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 ATTGGATCCATGGCTTCCGTT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 1 Acc651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PA1Acc651F PA1BamH1R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GTTCATCGGTACCCTTCAAGAA    3’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TTGGATCCATGGCTTCCGTT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  2 Acc651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lang w:val="en-US"/>
              </w:rPr>
              <w:t>Sac1PA1F PA1Acc651R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5’ TTCTTGAAGGGTACCGATGAAC  3’   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GAGCTCTTAAGCAGTGGAAACACTC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 3 Acc651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lang w:val="en-US"/>
              </w:rPr>
              <w:t>PA1BamH1R Sac1PA1F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5’ GTTCATCGGTACCCTTCAAGAA    3’    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 ATTGGATCCATGGCTTCCGTT 3’</w:t>
            </w:r>
          </w:p>
        </w:tc>
      </w:tr>
      <w:tr>
        <w:trPr/>
        <w:tc>
          <w:tcPr>
            <w:tcW w:w="142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s for the insertion of pea isoformes cDNA in the PA1-cassatte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1b isoformes coded by the pea gene M1370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K7 2F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K7 2R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TCGGTACCCCTCAAGAAAACTCCAGATGGATTTCTGCAGTAACCAATAACT 3’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ACGTAGGAGCAGCAAGCTGCAATGGGGTTTGTTCTCCATTTGAGATGCCACCATGTGGCACTTCAGCTT 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1b isoformes coded by the pea gene AJ57479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K7 2F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K7 3R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TCGGTACCCTTCAAGAAAACTCCAGATGGATTTCTGCAGTAACCTATAA 3’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ACGTAGGAGCAGCAAGCTGCAATGGGGTTTGTTCTCCATTTGAGATGCCACCATGTGGCACTTCAGCTT  3’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1b isoformes coded by the pea gene AJ57479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K7 5F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K7 5R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TCggTaccCCTCAAGAAAACTCCATATGGATTTCTGCAGTTACCAATAACTAGACCAGCA 3’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ACGTAGGAGCAATAAGCTGCAATGGGGTTTGTTCTCCATTTGATATCCCACCATGTGGCTCTCCACTTT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1b isoformes coded by the pea gene AJ57479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K7 2F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 K7 6R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TCGGTACCCCTCAAGAAAACTCCAGATGGATTTCTGCAGTAACCAACAACTA  3’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ATACGTAGGAGCAGCAAGCTGCAATGGGGTTTGTTCTCCATTTGAGATGCCACCATGTGGCACTTCAGCTT 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1b isoformes coded by the pea gene AJ27688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K7 7F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K7 7R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’ATCGGTACCCCTCAAGAAAACTCCAGATGGATGTCTGCAGTAACCAACAACTAG 3’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’AATACGTAGGAGCAGCAAGCTGCAATGGGGTTTGTTCTCCATTTGAGATGCCACCATGTGGCTCTTCAGCCTGTC 3’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 xml:space="preserve">PA1b cyclization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CRK3 K7 F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1b CRK3 K7 R</w:t>
            </w:r>
          </w:p>
        </w:tc>
        <w:tc>
          <w:tcPr>
            <w:tcW w:w="8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0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 CCTGACAAAATACGTAGGAGCAGGAAG 3’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’ TCATCGGTACCCTTCAAGAGAGCGTTAG 3’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08:52:00Z</dcterms:created>
  <dc:creator>BF2I</dc:creator>
  <dc:description/>
  <cp:keywords/>
  <dc:language>en-US</dc:language>
  <cp:lastModifiedBy>Entomotox</cp:lastModifiedBy>
  <dcterms:modified xsi:type="dcterms:W3CDTF">2013-10-28T08:52:00Z</dcterms:modified>
  <cp:revision>2</cp:revision>
  <dc:subject/>
  <dc:title>Nom  du gène amplifié</dc:title>
</cp:coreProperties>
</file>